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AFD24" w14:textId="6435D618" w:rsidR="00BF64C8" w:rsidRDefault="0048394A">
      <w:r>
        <w:rPr>
          <w:rFonts w:cs="Times New Roman"/>
          <w:noProof/>
          <w:szCs w:val="24"/>
        </w:rPr>
        <w:drawing>
          <wp:inline distT="0" distB="0" distL="0" distR="0" wp14:anchorId="006351E8" wp14:editId="1FFE36A7">
            <wp:extent cx="5274310" cy="3933210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9E500" w14:textId="77777777" w:rsidR="0048394A" w:rsidRPr="0048394A" w:rsidRDefault="0048394A" w:rsidP="0048394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39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1. </w:t>
      </w:r>
      <w:r w:rsidRPr="0048394A">
        <w:rPr>
          <w:rFonts w:ascii="Times New Roman" w:hAnsi="Times New Roman" w:cs="Times New Roman"/>
          <w:sz w:val="24"/>
          <w:szCs w:val="24"/>
        </w:rPr>
        <w:t xml:space="preserve">The correction between six SIGLEC family-related </w:t>
      </w:r>
      <w:proofErr w:type="spellStart"/>
      <w:r w:rsidRPr="0048394A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48394A">
        <w:rPr>
          <w:rFonts w:ascii="Times New Roman" w:hAnsi="Times New Roman" w:cs="Times New Roman"/>
          <w:sz w:val="24"/>
          <w:szCs w:val="24"/>
        </w:rPr>
        <w:t xml:space="preserve"> and 15 SIGLEC family genes.</w:t>
      </w:r>
    </w:p>
    <w:p w14:paraId="2FBDC84C" w14:textId="77777777" w:rsidR="0048394A" w:rsidRPr="0048394A" w:rsidRDefault="0048394A"/>
    <w:sectPr w:rsidR="0048394A" w:rsidRPr="004839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94A"/>
    <w:rsid w:val="0048394A"/>
    <w:rsid w:val="007E5B34"/>
    <w:rsid w:val="00BF6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C004F"/>
  <w15:chartTrackingRefBased/>
  <w15:docId w15:val="{014E0005-7DFE-4EE5-861F-9AAD7D31D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03-20T02:26:00Z</dcterms:created>
  <dcterms:modified xsi:type="dcterms:W3CDTF">2024-03-20T02:26:00Z</dcterms:modified>
</cp:coreProperties>
</file>